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D5766" w14:textId="60F20730" w:rsidR="009019DB" w:rsidRDefault="009019DB" w:rsidP="00D51E3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E21168" wp14:editId="49701126">
            <wp:extent cx="5274310" cy="2880182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019DB">
        <w:rPr>
          <w:b/>
          <w:bCs/>
        </w:rPr>
        <w:t xml:space="preserve">Figure </w:t>
      </w:r>
      <w:r>
        <w:rPr>
          <w:b/>
          <w:bCs/>
        </w:rPr>
        <w:t>S</w:t>
      </w:r>
      <w:r w:rsidRPr="009019DB">
        <w:rPr>
          <w:b/>
          <w:bCs/>
        </w:rPr>
        <w:t xml:space="preserve">1 </w:t>
      </w:r>
      <w:r w:rsidRPr="009019DB">
        <w:t xml:space="preserve">Histology of cervical specimens from </w:t>
      </w:r>
      <w:r>
        <w:t>C</w:t>
      </w:r>
      <w:r w:rsidRPr="009019DB">
        <w:t>SCC (A-C) and HSIL (D-F) patients. Paraffin-embedded cervical specimens were stained with hematoxylin and eosin (H&amp;E). Scale bar = 200 µm (A, D), 100 µm (B, E) and 50 µm (C, F).</w:t>
      </w:r>
    </w:p>
    <w:p w14:paraId="6FAAEFBE" w14:textId="46F036A6" w:rsidR="00D51E3F" w:rsidRDefault="00D51E3F" w:rsidP="00D51E3F">
      <w:r>
        <w:rPr>
          <w:b/>
          <w:bCs/>
        </w:rPr>
        <w:t>Table S1</w:t>
      </w:r>
      <w:r>
        <w:t xml:space="preserve"> Baseline characteristics of the included individuals.</w:t>
      </w:r>
    </w:p>
    <w:tbl>
      <w:tblPr>
        <w:tblW w:w="8442" w:type="dxa"/>
        <w:tblLook w:val="04A0" w:firstRow="1" w:lastRow="0" w:firstColumn="1" w:lastColumn="0" w:noHBand="0" w:noVBand="1"/>
      </w:tblPr>
      <w:tblGrid>
        <w:gridCol w:w="884"/>
        <w:gridCol w:w="808"/>
        <w:gridCol w:w="837"/>
        <w:gridCol w:w="941"/>
        <w:gridCol w:w="1928"/>
        <w:gridCol w:w="1928"/>
        <w:gridCol w:w="1116"/>
      </w:tblGrid>
      <w:tr w:rsidR="00D51E3F" w14:paraId="16A46A7A" w14:textId="77777777" w:rsidTr="00D51E3F">
        <w:trPr>
          <w:trHeight w:val="300"/>
        </w:trPr>
        <w:tc>
          <w:tcPr>
            <w:tcW w:w="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C51E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F94F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387F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PV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4420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6204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FIGO Stages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1D2F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ause(operation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6E88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Usage</w:t>
            </w:r>
          </w:p>
        </w:tc>
      </w:tr>
      <w:tr w:rsidR="00D51E3F" w14:paraId="5E6E4811" w14:textId="77777777" w:rsidTr="00D51E3F">
        <w:trPr>
          <w:trHeight w:val="300"/>
        </w:trPr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8A8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076C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A3F7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1530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C1AF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3A8F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5AB6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163485CD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9B5A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AA1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A28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E5C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B2A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5C5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BE9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17A682B4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BF61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F3B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C03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42B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4C6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4CB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940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78BE3716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EDE8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D82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98E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A10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330C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097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6D3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51FC3E83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5236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A7F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EAC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912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D82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B04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78A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7DD376A9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08FF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0FD9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A93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D73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B3C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756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15B9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4CF88CB8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2430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036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689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A74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C48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736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D48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190D20E9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5FD5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6B4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A19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0D8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6D7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D55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186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16B350CD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422B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35F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8C4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0952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ECE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58A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1D19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11E91860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7726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F33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CCD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321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E414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0F5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C4ED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014A0654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C9EE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78C0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9BF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176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596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AAD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05E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080EF566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84F5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669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E3E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72C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7102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AC2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CF5D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4553EF2B" w14:textId="77777777" w:rsidTr="00D51E3F">
        <w:trPr>
          <w:trHeight w:val="300"/>
        </w:trPr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0E8EC7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2C3B99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9B2B59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07ED010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A4D329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E9AF53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9BF274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445DC573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2CEC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07C72D9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F2C6A6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5FB7B0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BAC055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155211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09E2297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4139A097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92FC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C4FAEF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7F7A59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297D78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6357D0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D09C3C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AA9053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2A6E2234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8EB4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AB9850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A313E2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E2930A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D3B9CF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30212D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ervical Coniz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1998AC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23AFC544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EEFE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D3778C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420BFA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076582C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C55B6B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F50A3A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3A3884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1FF916A6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8165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E83C24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FC1F02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0E27868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D619C6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4B9D25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ervical Coniz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7C732E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5EFE37C5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9767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64B0DA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856B0B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0C5D3B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057E3A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6C5654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14:paraId="0DCBD02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0E821458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7035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41393D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E1AAEB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70AD6AA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7E0C5F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518153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14:paraId="57F2891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53F97861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3768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681568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AE1CA1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312CC0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1329925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CE0DC9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ervical Coniz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14:paraId="197C634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24CCB033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F60F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86B689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3B98BCE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D93C56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908F84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82A93C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14:paraId="247482D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7D48A4FB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678C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4DE1499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6D0F6A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299250F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6D39ACD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  <w:hideMark/>
          </w:tcPr>
          <w:p w14:paraId="58A9618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olposcopy Biops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14:paraId="750FE17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21B2D8CA" w14:textId="77777777" w:rsidTr="00D51E3F">
        <w:trPr>
          <w:trHeight w:val="300"/>
        </w:trPr>
        <w:tc>
          <w:tcPr>
            <w:tcW w:w="88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E37FA" w14:textId="17B2B339" w:rsidR="00D51E3F" w:rsidRDefault="0009317D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C</w:t>
            </w:r>
            <w:r w:rsidR="00D51E3F">
              <w:rPr>
                <w:rFonts w:eastAsia="DengXi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695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B0D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864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FCE3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38C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9B7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1378E8A2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3370B5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B9D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C1D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AF7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A5309" w14:textId="301C78DE" w:rsidR="00D51E3F" w:rsidRDefault="006D7429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</w:t>
            </w:r>
            <w:r w:rsidR="00D51E3F">
              <w:rPr>
                <w:rFonts w:eastAsia="DengXian" w:hint="eastAsia"/>
                <w:color w:val="000000"/>
                <w:sz w:val="20"/>
                <w:szCs w:val="20"/>
              </w:rPr>
              <w:t>IA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471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96B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6E5B588A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814AA6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73D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8EB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EDB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A33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B1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0F8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D35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206410A3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609F38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EF3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58C8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E80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C8D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468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D80B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3989512B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F139C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0BB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F5E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358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61028" w14:textId="511AA85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A</w:t>
            </w:r>
            <w:r w:rsidR="00316C4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8F4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218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49C0C753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FBA966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928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5B8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0D25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447DE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B1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DA3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CC77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040B190F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AB89AE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997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98C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45F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C1B6C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4D52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079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Microarray</w:t>
            </w:r>
          </w:p>
        </w:tc>
      </w:tr>
      <w:tr w:rsidR="00D51E3F" w14:paraId="339F6464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CD1410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8BD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C13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4C13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6BF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AAE4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BF76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2329D08C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DB23BA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506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D50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B50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0AF1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I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18DD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892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65779D7E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325EDB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C2C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80F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9B4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EB3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A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FFC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9957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0B8A501B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E1CB82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00CF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E316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8D5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E63D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A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851D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7B9A9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  <w:tr w:rsidR="00D51E3F" w14:paraId="55FFF115" w14:textId="77777777" w:rsidTr="00D51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2FC8C4" w14:textId="77777777" w:rsidR="00D51E3F" w:rsidRDefault="00D51E3F">
            <w:pPr>
              <w:spacing w:before="0" w:after="0" w:line="360" w:lineRule="exact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5E071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F035B4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490E6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NILM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B9B732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IB1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B5BABA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C948F0" w14:textId="77777777" w:rsidR="00D51E3F" w:rsidRDefault="00D51E3F">
            <w:pPr>
              <w:spacing w:before="0" w:after="0" w:line="36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eastAsia="DengXian"/>
                <w:color w:val="000000"/>
                <w:sz w:val="20"/>
                <w:szCs w:val="20"/>
              </w:rPr>
              <w:t>-PCR</w:t>
            </w:r>
          </w:p>
        </w:tc>
      </w:tr>
    </w:tbl>
    <w:p w14:paraId="56D0A0EC" w14:textId="66EFE4AE" w:rsidR="00D51E3F" w:rsidRDefault="00D51E3F" w:rsidP="00D51E3F">
      <w:r>
        <w:t>TCT, Thin Prep cytologic test; NILM, negative for intraepithelial lesion or malignancy; ASC, atypical squamous cell; LSIL, low-grade squamous intraepithelial lesion; HSIL, high-grade squamous intraepithelial lesion</w:t>
      </w:r>
      <w:r w:rsidR="0009317D">
        <w:t xml:space="preserve">; </w:t>
      </w:r>
      <w:r w:rsidR="009E2EA2">
        <w:t>C</w:t>
      </w:r>
      <w:r w:rsidR="0009317D">
        <w:t xml:space="preserve">SCC, </w:t>
      </w:r>
      <w:r w:rsidR="0009317D">
        <w:rPr>
          <w:rFonts w:hint="eastAsia"/>
        </w:rPr>
        <w:t>cerv</w:t>
      </w:r>
      <w:r w:rsidR="0009317D">
        <w:t xml:space="preserve">ical squamous cell </w:t>
      </w:r>
      <w:r w:rsidR="0009317D" w:rsidRPr="0009317D">
        <w:t>carcinoma</w:t>
      </w:r>
      <w:r>
        <w:t>.</w:t>
      </w:r>
    </w:p>
    <w:p w14:paraId="629D5F83" w14:textId="22BA2FF2" w:rsidR="004078DE" w:rsidRPr="000A41E1" w:rsidRDefault="00D51E3F" w:rsidP="004078DE">
      <w:r w:rsidRPr="00BF2829">
        <w:rPr>
          <w:b/>
          <w:bCs/>
        </w:rPr>
        <w:t xml:space="preserve">Table </w:t>
      </w:r>
      <w:r>
        <w:rPr>
          <w:b/>
          <w:bCs/>
        </w:rPr>
        <w:t>S2</w:t>
      </w:r>
      <w:r w:rsidR="004078DE" w:rsidRPr="004078DE">
        <w:rPr>
          <w:b/>
          <w:bCs/>
        </w:rPr>
        <w:t xml:space="preserve"> </w:t>
      </w:r>
      <w:r w:rsidR="004078DE" w:rsidRPr="000A41E1">
        <w:t xml:space="preserve">Sequences of primers used in </w:t>
      </w:r>
      <w:proofErr w:type="spellStart"/>
      <w:r w:rsidR="004078DE" w:rsidRPr="000A41E1">
        <w:t>qRT</w:t>
      </w:r>
      <w:proofErr w:type="spellEnd"/>
      <w:r w:rsidR="004078DE" w:rsidRPr="000A41E1">
        <w:t>-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3276"/>
        <w:gridCol w:w="3276"/>
      </w:tblGrid>
      <w:tr w:rsidR="004078DE" w:rsidRPr="0009317D" w14:paraId="5FF5139A" w14:textId="77777777" w:rsidTr="000763E3">
        <w:trPr>
          <w:trHeight w:val="42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A66101D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884F51D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 xml:space="preserve">Forward primer (5'–3'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FBC2570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Reverse primer (5'–3')</w:t>
            </w:r>
          </w:p>
        </w:tc>
      </w:tr>
      <w:tr w:rsidR="004078DE" w:rsidRPr="0009317D" w14:paraId="75456847" w14:textId="77777777" w:rsidTr="000763E3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FDD396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AAF6C3" w14:textId="321C77A8" w:rsidR="004078DE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GGCATCCTGGGCTACAC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C96571" w14:textId="766EB659" w:rsidR="004078DE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AATGAGCTTGACAAAGTGGTCG</w:t>
            </w:r>
          </w:p>
        </w:tc>
      </w:tr>
      <w:tr w:rsidR="004078DE" w:rsidRPr="0009317D" w14:paraId="39385B05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02BE6FE5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_circ_0016456</w:t>
            </w:r>
          </w:p>
        </w:tc>
        <w:tc>
          <w:tcPr>
            <w:tcW w:w="0" w:type="auto"/>
            <w:noWrap/>
            <w:hideMark/>
          </w:tcPr>
          <w:p w14:paraId="5ED760A8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CTGAGTTTGAGCCAGAGGGAC</w:t>
            </w:r>
          </w:p>
        </w:tc>
        <w:tc>
          <w:tcPr>
            <w:tcW w:w="0" w:type="auto"/>
            <w:noWrap/>
            <w:hideMark/>
          </w:tcPr>
          <w:p w14:paraId="07A3FD48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CAGGCGTAGTTCCAACTCAT</w:t>
            </w:r>
          </w:p>
        </w:tc>
      </w:tr>
      <w:tr w:rsidR="004078DE" w:rsidRPr="0009317D" w14:paraId="5A88E0C3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42089A92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_circ_0008617</w:t>
            </w:r>
          </w:p>
        </w:tc>
        <w:tc>
          <w:tcPr>
            <w:tcW w:w="0" w:type="auto"/>
            <w:noWrap/>
            <w:hideMark/>
          </w:tcPr>
          <w:p w14:paraId="5F1E9F04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TACCGGATGTCTTGGACAGG</w:t>
            </w:r>
          </w:p>
        </w:tc>
        <w:tc>
          <w:tcPr>
            <w:tcW w:w="0" w:type="auto"/>
            <w:noWrap/>
            <w:hideMark/>
          </w:tcPr>
          <w:p w14:paraId="34C73D56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CAGCCTGCTTTTCCTGATT</w:t>
            </w:r>
          </w:p>
        </w:tc>
      </w:tr>
      <w:tr w:rsidR="004078DE" w:rsidRPr="0009317D" w14:paraId="0D2EDDB9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50236E7B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_circ_0001955</w:t>
            </w:r>
          </w:p>
        </w:tc>
        <w:tc>
          <w:tcPr>
            <w:tcW w:w="0" w:type="auto"/>
            <w:noWrap/>
            <w:hideMark/>
          </w:tcPr>
          <w:p w14:paraId="7A52561F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ACAGCAGCCTCTTCGAAATCA</w:t>
            </w:r>
          </w:p>
        </w:tc>
        <w:tc>
          <w:tcPr>
            <w:tcW w:w="0" w:type="auto"/>
            <w:noWrap/>
            <w:hideMark/>
          </w:tcPr>
          <w:p w14:paraId="43BEE39D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CTCCAAGCTAGGGCCAAGGA</w:t>
            </w:r>
          </w:p>
        </w:tc>
      </w:tr>
      <w:tr w:rsidR="004078DE" w:rsidRPr="0009317D" w14:paraId="2D6F4B5B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59FCB3F5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_circ_0003954</w:t>
            </w:r>
          </w:p>
        </w:tc>
        <w:tc>
          <w:tcPr>
            <w:tcW w:w="0" w:type="auto"/>
            <w:noWrap/>
            <w:hideMark/>
          </w:tcPr>
          <w:p w14:paraId="4E90AF38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AACAGGGCCATCTACCACC</w:t>
            </w:r>
          </w:p>
        </w:tc>
        <w:tc>
          <w:tcPr>
            <w:tcW w:w="0" w:type="auto"/>
            <w:noWrap/>
            <w:hideMark/>
          </w:tcPr>
          <w:p w14:paraId="1F9EE2CB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TCGCTCCATGGTTGGATCT</w:t>
            </w:r>
          </w:p>
        </w:tc>
      </w:tr>
      <w:tr w:rsidR="004078DE" w:rsidRPr="0009317D" w14:paraId="57D38C87" w14:textId="77777777" w:rsidTr="000763E3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D4CE136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_circ_0076726</w:t>
            </w:r>
          </w:p>
          <w:p w14:paraId="2E514678" w14:textId="5E204C7C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6</w:t>
            </w:r>
          </w:p>
          <w:p w14:paraId="60B8D0C5" w14:textId="14196C02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212-5p</w:t>
            </w:r>
          </w:p>
          <w:p w14:paraId="2D2E0F2D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568</w:t>
            </w:r>
          </w:p>
          <w:p w14:paraId="5B09039E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6719-3p</w:t>
            </w:r>
          </w:p>
          <w:p w14:paraId="03DCAF2D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4423-5p</w:t>
            </w:r>
          </w:p>
          <w:p w14:paraId="4438FE9B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203b-3p</w:t>
            </w:r>
          </w:p>
          <w:p w14:paraId="598C4F0F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1277-5p</w:t>
            </w:r>
          </w:p>
          <w:p w14:paraId="76C1C89D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15a-3p</w:t>
            </w:r>
          </w:p>
          <w:p w14:paraId="033A2AE5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4739</w:t>
            </w:r>
          </w:p>
          <w:p w14:paraId="7485BBCC" w14:textId="698C5068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hsa-miR-188-3p</w:t>
            </w:r>
          </w:p>
          <w:p w14:paraId="3EB8071F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</w:p>
          <w:p w14:paraId="34F5F9EB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FZD6</w:t>
            </w:r>
          </w:p>
          <w:p w14:paraId="5B81750D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</w:p>
          <w:p w14:paraId="107454E8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NCAPD2</w:t>
            </w:r>
          </w:p>
          <w:p w14:paraId="59EA124F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ATAD2</w:t>
            </w:r>
          </w:p>
          <w:p w14:paraId="03CD4C3A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</w:p>
          <w:p w14:paraId="75F1F348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ITGA2</w:t>
            </w:r>
          </w:p>
          <w:p w14:paraId="5E0F036C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SYCP2</w:t>
            </w:r>
          </w:p>
          <w:p w14:paraId="21AAB216" w14:textId="2F4A2AC3" w:rsidR="0009317D" w:rsidRPr="0009317D" w:rsidRDefault="008C2533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KIAA01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CF7E193" w14:textId="77777777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CTTTCTTTGCAGTAGCACCA</w:t>
            </w:r>
          </w:p>
          <w:p w14:paraId="64281371" w14:textId="77777777" w:rsidR="001C5B0E" w:rsidRPr="001C5B0E" w:rsidRDefault="001C5B0E" w:rsidP="001C5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B0E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  <w:p w14:paraId="4EC4E8EA" w14:textId="78E8D984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CGACCTTGGCTCTAGACTG</w:t>
            </w:r>
          </w:p>
          <w:p w14:paraId="66DA9005" w14:textId="188E1134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GCGCGCGATGTATAAATGTAT</w:t>
            </w:r>
          </w:p>
          <w:p w14:paraId="06CAE940" w14:textId="44AE7C72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GCGCGTCTGACATCAGTGATT</w:t>
            </w:r>
          </w:p>
          <w:p w14:paraId="3E11A788" w14:textId="13297ED6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CGCGAGTTGCCTTTTTGTTC</w:t>
            </w:r>
          </w:p>
          <w:p w14:paraId="42E0C73F" w14:textId="01D1E778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GCGCGTTGAACTGTTAAGAACC</w:t>
            </w:r>
          </w:p>
          <w:p w14:paraId="311A816E" w14:textId="4F51691B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GCGCGCGAAATATATATATATATGT</w:t>
            </w:r>
          </w:p>
          <w:p w14:paraId="2DA03298" w14:textId="4C72E9AB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GCGCAGGCCATATTGTGCT</w:t>
            </w:r>
          </w:p>
          <w:p w14:paraId="24DD240A" w14:textId="13487F82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GGAGGAGGAGCGGAGG</w:t>
            </w:r>
          </w:p>
          <w:p w14:paraId="1F0EABAB" w14:textId="0961F30B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CGCTCCCACATGCAGGG</w:t>
            </w:r>
          </w:p>
          <w:p w14:paraId="7891B64C" w14:textId="7A60F1F0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TGGATGCCTCTGCTCTCACTG</w:t>
            </w:r>
          </w:p>
          <w:p w14:paraId="1791708E" w14:textId="7A2A5B92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GCAGTGTATCTGAAAGTGCGC</w:t>
            </w:r>
          </w:p>
          <w:p w14:paraId="7641CBAD" w14:textId="4D4D5635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TCAGTCTTCAGGATGTGCTTATG</w:t>
            </w:r>
          </w:p>
          <w:p w14:paraId="1DA3C608" w14:textId="4F9F8ED2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TGGAGGGGTGAATCAGTATGT</w:t>
            </w:r>
          </w:p>
          <w:p w14:paraId="697D94D9" w14:textId="5DACD5AA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AGGAAGTTGAAACCTACCACCG</w:t>
            </w:r>
          </w:p>
          <w:p w14:paraId="2E6FBB44" w14:textId="5E9DA986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CCCTGCACCCCTGTACTTAAGAG</w:t>
            </w:r>
          </w:p>
          <w:p w14:paraId="6A88B8F1" w14:textId="77777777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GGGAATCAGTATTACACAACGGG</w:t>
            </w:r>
          </w:p>
          <w:p w14:paraId="2502A0AE" w14:textId="7C4AC894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CCAGATTCACAGGCAGCGGAA</w:t>
            </w:r>
          </w:p>
          <w:p w14:paraId="2C7EA92B" w14:textId="43003244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AGATTTGCTTAGATTGTTGTAC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609CA4E" w14:textId="268D5FFE" w:rsidR="004078DE" w:rsidRPr="0009317D" w:rsidRDefault="004078D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AGAGGGCCACCTTGAATG</w:t>
            </w:r>
          </w:p>
          <w:p w14:paraId="18A85DE8" w14:textId="23AAA637" w:rsidR="0009317D" w:rsidRPr="0009317D" w:rsidRDefault="001C5B0E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B0E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  <w:p w14:paraId="126DA9D8" w14:textId="70E79EFE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TGCAGGGTCCGAGGTATT</w:t>
            </w:r>
          </w:p>
          <w:p w14:paraId="64C9F1D6" w14:textId="5DA2026D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328BE75B" w14:textId="0C3FFA0D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333DE3E0" w14:textId="0FE38059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27EE0A8F" w14:textId="3CAC2DFA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18F26D42" w14:textId="35CD7F1B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3225D173" w14:textId="7EC9478F" w:rsidR="0009317D" w:rsidRPr="0009317D" w:rsidRDefault="009E2EA2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A2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24A74AA9" w14:textId="42406ACA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1F52DCDA" w14:textId="5B10F300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AGTGCAGGGTCCGAGGTATT</w:t>
            </w:r>
          </w:p>
          <w:p w14:paraId="24407E69" w14:textId="50D6CB95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CCCGATGAGAATGGCAGAAAGC</w:t>
            </w:r>
          </w:p>
          <w:p w14:paraId="44ACCEA3" w14:textId="11606E07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ATGTGGAACCTTTGAGGCTGC</w:t>
            </w:r>
          </w:p>
          <w:p w14:paraId="332F2504" w14:textId="51E82815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TACTGACCAGGAGGGATAGAA</w:t>
            </w:r>
          </w:p>
          <w:p w14:paraId="05E673FE" w14:textId="658D54E2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CGGGATACCACTTTTATCAGG</w:t>
            </w:r>
          </w:p>
          <w:p w14:paraId="185AEE4D" w14:textId="3D012666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CAAGTTGCTCCGTTATTTCCA</w:t>
            </w:r>
          </w:p>
          <w:p w14:paraId="6364E2C9" w14:textId="07FBC567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TGACACGACTTATCAGGATGTACCC</w:t>
            </w:r>
          </w:p>
          <w:p w14:paraId="01EDA274" w14:textId="6ACAAA22" w:rsidR="0009317D" w:rsidRPr="0009317D" w:rsidRDefault="0009317D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317D">
              <w:rPr>
                <w:rFonts w:ascii="Times New Roman" w:hAnsi="Times New Roman" w:cs="Times New Roman"/>
                <w:sz w:val="18"/>
                <w:szCs w:val="18"/>
              </w:rPr>
              <w:t>CCACAACATCTATGAGGGAAGGG</w:t>
            </w:r>
          </w:p>
          <w:p w14:paraId="3F5586F3" w14:textId="68735986" w:rsidR="0009317D" w:rsidRPr="0009317D" w:rsidRDefault="008C2533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GTGTCCAACATGCCCATTTGC</w:t>
            </w:r>
          </w:p>
          <w:p w14:paraId="122CB2C9" w14:textId="7F2AFF2B" w:rsidR="0009317D" w:rsidRPr="0009317D" w:rsidRDefault="008C2533" w:rsidP="00093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533">
              <w:rPr>
                <w:rFonts w:ascii="Times New Roman" w:hAnsi="Times New Roman" w:cs="Times New Roman"/>
                <w:sz w:val="18"/>
                <w:szCs w:val="18"/>
              </w:rPr>
              <w:t>GAGTGACAATATGGCACCATTC</w:t>
            </w:r>
          </w:p>
        </w:tc>
      </w:tr>
    </w:tbl>
    <w:p w14:paraId="4731323A" w14:textId="6A79BCE8" w:rsidR="00D16FEC" w:rsidRDefault="004078DE">
      <w:r w:rsidRPr="00BF2829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BF2829">
        <w:rPr>
          <w:b/>
          <w:bCs/>
        </w:rPr>
        <w:t xml:space="preserve"> </w:t>
      </w:r>
      <w:r>
        <w:t>H</w:t>
      </w:r>
      <w:r w:rsidRPr="004078DE">
        <w:t>sa_circ_0003954 siRNAs sequences and negative control siRNA sequence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3242"/>
      </w:tblGrid>
      <w:tr w:rsidR="00754B19" w:rsidRPr="00410ACC" w14:paraId="38BB550A" w14:textId="77777777" w:rsidTr="000763E3">
        <w:trPr>
          <w:trHeight w:val="42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3C48FE3" w14:textId="5C69A555" w:rsidR="00754B19" w:rsidRPr="00410ACC" w:rsidRDefault="00754B19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6D0D2BB" w14:textId="6E8988AC" w:rsidR="00754B19" w:rsidRPr="00410ACC" w:rsidRDefault="00754B19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754B19" w:rsidRPr="00410ACC" w14:paraId="08571BCD" w14:textId="77777777" w:rsidTr="000763E3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BA35FB" w14:textId="79CDDE24" w:rsidR="00754B19" w:rsidRPr="00410ACC" w:rsidRDefault="00754B19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Negative control si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B58D63" w14:textId="6D556645" w:rsidR="00754B19" w:rsidRPr="00410ACC" w:rsidRDefault="00410ACC" w:rsidP="000763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UUCUCCGAACGUGUCACGUTT-3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410ACC" w:rsidRPr="00410ACC" w14:paraId="5015C905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10D24059" w14:textId="2AD3A0C0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siRNA 1</w:t>
            </w:r>
          </w:p>
        </w:tc>
        <w:tc>
          <w:tcPr>
            <w:tcW w:w="0" w:type="auto"/>
            <w:noWrap/>
            <w:hideMark/>
          </w:tcPr>
          <w:p w14:paraId="6CFB44A3" w14:textId="59EA2BC9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GGCCAUCUACCACCGACACTT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410ACC" w:rsidRPr="00410ACC" w14:paraId="2635CA60" w14:textId="77777777" w:rsidTr="000763E3">
        <w:trPr>
          <w:trHeight w:val="290"/>
        </w:trPr>
        <w:tc>
          <w:tcPr>
            <w:tcW w:w="0" w:type="auto"/>
            <w:noWrap/>
            <w:hideMark/>
          </w:tcPr>
          <w:p w14:paraId="6ECDA698" w14:textId="190781E8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siRNA 2</w:t>
            </w:r>
          </w:p>
        </w:tc>
        <w:tc>
          <w:tcPr>
            <w:tcW w:w="0" w:type="auto"/>
            <w:noWrap/>
            <w:hideMark/>
          </w:tcPr>
          <w:p w14:paraId="627D16FE" w14:textId="6DB352B0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CCACCGACACGAGACGACUTT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410ACC" w:rsidRPr="00410ACC" w14:paraId="3BE00342" w14:textId="77777777" w:rsidTr="003A7403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8A19B1D" w14:textId="573E4487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RNA 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AC8AA5C" w14:textId="13781649" w:rsidR="00410ACC" w:rsidRPr="00410ACC" w:rsidRDefault="00410ACC" w:rsidP="00410A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10ACC">
              <w:rPr>
                <w:rFonts w:ascii="Times New Roman" w:hAnsi="Times New Roman" w:cs="Times New Roman"/>
                <w:sz w:val="18"/>
                <w:szCs w:val="18"/>
              </w:rPr>
              <w:t>CTCTTCGAAATCAGGTGAA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410ACC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</w:tbl>
    <w:p w14:paraId="5B511308" w14:textId="7077D6E8" w:rsidR="004078DE" w:rsidRPr="004078DE" w:rsidRDefault="004078DE" w:rsidP="00410ACC"/>
    <w:sectPr w:rsidR="004078DE" w:rsidRPr="0040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42A8E" w14:textId="77777777" w:rsidR="008F4887" w:rsidRDefault="008F4887" w:rsidP="006D7429">
      <w:pPr>
        <w:spacing w:before="0" w:after="0"/>
      </w:pPr>
      <w:r>
        <w:separator/>
      </w:r>
    </w:p>
  </w:endnote>
  <w:endnote w:type="continuationSeparator" w:id="0">
    <w:p w14:paraId="3EA90A80" w14:textId="77777777" w:rsidR="008F4887" w:rsidRDefault="008F4887" w:rsidP="006D74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ADB85" w14:textId="77777777" w:rsidR="008F4887" w:rsidRDefault="008F4887" w:rsidP="006D7429">
      <w:pPr>
        <w:spacing w:before="0" w:after="0"/>
      </w:pPr>
      <w:r>
        <w:separator/>
      </w:r>
    </w:p>
  </w:footnote>
  <w:footnote w:type="continuationSeparator" w:id="0">
    <w:p w14:paraId="30A199E0" w14:textId="77777777" w:rsidR="008F4887" w:rsidRDefault="008F4887" w:rsidP="006D742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3F"/>
    <w:rsid w:val="0009317D"/>
    <w:rsid w:val="001C5B0E"/>
    <w:rsid w:val="00243EC0"/>
    <w:rsid w:val="00316C46"/>
    <w:rsid w:val="004078DE"/>
    <w:rsid w:val="00410ACC"/>
    <w:rsid w:val="006C0DCA"/>
    <w:rsid w:val="006C4565"/>
    <w:rsid w:val="006D7429"/>
    <w:rsid w:val="00754B19"/>
    <w:rsid w:val="008C2533"/>
    <w:rsid w:val="008F4887"/>
    <w:rsid w:val="009019DB"/>
    <w:rsid w:val="00993AD2"/>
    <w:rsid w:val="009B30EC"/>
    <w:rsid w:val="009E2EA2"/>
    <w:rsid w:val="00AE116E"/>
    <w:rsid w:val="00D16FEC"/>
    <w:rsid w:val="00D51E3F"/>
    <w:rsid w:val="00E27ABB"/>
    <w:rsid w:val="00FA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F2060"/>
  <w15:chartTrackingRefBased/>
  <w15:docId w15:val="{B694F372-C15F-4FE5-B807-AB3F3FA6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E3F"/>
    <w:pPr>
      <w:spacing w:before="120" w:after="240" w:line="240" w:lineRule="auto"/>
      <w:jc w:val="left"/>
    </w:pPr>
    <w:rPr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1E3F"/>
    <w:pPr>
      <w:spacing w:line="240" w:lineRule="auto"/>
      <w:jc w:val="left"/>
    </w:pPr>
    <w:rPr>
      <w:rFonts w:asciiTheme="majorHAnsi" w:eastAsiaTheme="minorEastAsia" w:hAnsiTheme="majorHAnsi" w:cstheme="minorBidi"/>
      <w:color w:val="aut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7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7429"/>
    <w:rPr>
      <w:color w:val="auto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74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7429"/>
    <w:rPr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kyler</dc:creator>
  <cp:keywords/>
  <dc:description/>
  <cp:lastModifiedBy>Megan Bond</cp:lastModifiedBy>
  <cp:revision>2</cp:revision>
  <cp:lastPrinted>2021-07-26T08:00:00Z</cp:lastPrinted>
  <dcterms:created xsi:type="dcterms:W3CDTF">2021-08-04T15:16:00Z</dcterms:created>
  <dcterms:modified xsi:type="dcterms:W3CDTF">2021-08-04T15:16:00Z</dcterms:modified>
</cp:coreProperties>
</file>